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15E08" w14:textId="77777777" w:rsidR="00E60660" w:rsidRPr="005A7BA5" w:rsidRDefault="00E60660" w:rsidP="00E60660">
      <w:pPr>
        <w:suppressAutoHyphens/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5A7BA5">
        <w:rPr>
          <w:rFonts w:ascii="Arial" w:hAnsi="Arial" w:cs="Arial"/>
          <w:b/>
          <w:i/>
          <w:lang w:val="en-GB"/>
        </w:rPr>
        <w:t>NTRK</w:t>
      </w:r>
      <w:r w:rsidRPr="005A7BA5">
        <w:rPr>
          <w:rFonts w:ascii="Arial" w:hAnsi="Arial" w:cs="Arial"/>
          <w:b/>
          <w:lang w:val="en-GB"/>
        </w:rPr>
        <w:t xml:space="preserve"> fusions in osteosarcoma are rare and non-functional events</w:t>
      </w:r>
    </w:p>
    <w:p w14:paraId="6559BE81" w14:textId="6608F50C" w:rsidR="000B43E6" w:rsidRPr="005A7BA5" w:rsidRDefault="00F15457" w:rsidP="006701F4">
      <w:pPr>
        <w:spacing w:line="312" w:lineRule="auto"/>
        <w:rPr>
          <w:rFonts w:ascii="Arial" w:hAnsi="Arial" w:cs="Arial"/>
          <w:lang w:val="en-GB"/>
        </w:rPr>
      </w:pPr>
      <w:r w:rsidRPr="005A7BA5">
        <w:rPr>
          <w:rFonts w:ascii="Arial" w:hAnsi="Arial" w:cs="Arial"/>
          <w:lang w:val="en-GB"/>
        </w:rPr>
        <w:t xml:space="preserve">Ameline </w:t>
      </w:r>
      <w:r w:rsidR="005A7BA5" w:rsidRPr="005A7BA5">
        <w:rPr>
          <w:rFonts w:ascii="Arial" w:hAnsi="Arial" w:cs="Arial"/>
          <w:lang w:val="en-GB"/>
        </w:rPr>
        <w:t xml:space="preserve">B </w:t>
      </w:r>
      <w:r w:rsidRPr="005A7BA5">
        <w:rPr>
          <w:rFonts w:ascii="Arial" w:hAnsi="Arial" w:cs="Arial"/>
          <w:i/>
          <w:lang w:val="en-GB"/>
        </w:rPr>
        <w:t>et al</w:t>
      </w:r>
      <w:r w:rsidR="005A7BA5" w:rsidRPr="005A7BA5">
        <w:rPr>
          <w:rFonts w:ascii="Arial" w:hAnsi="Arial" w:cs="Arial"/>
          <w:lang w:val="en-GB"/>
        </w:rPr>
        <w:t>.</w:t>
      </w:r>
      <w:r w:rsidRPr="005A7BA5">
        <w:rPr>
          <w:rFonts w:ascii="Arial" w:hAnsi="Arial" w:cs="Arial"/>
          <w:lang w:val="en-GB"/>
        </w:rPr>
        <w:t xml:space="preserve"> </w:t>
      </w:r>
      <w:r w:rsidRPr="005A7BA5">
        <w:rPr>
          <w:rFonts w:ascii="Arial" w:hAnsi="Arial" w:cs="Arial"/>
          <w:i/>
          <w:lang w:val="en-GB"/>
        </w:rPr>
        <w:t>J Pathol Clin Res</w:t>
      </w:r>
      <w:r w:rsidR="005A7BA5" w:rsidRPr="005A7BA5">
        <w:rPr>
          <w:rFonts w:ascii="Arial" w:hAnsi="Arial" w:cs="Arial"/>
          <w:i/>
          <w:lang w:val="en-GB"/>
        </w:rPr>
        <w:t xml:space="preserve"> </w:t>
      </w:r>
      <w:r w:rsidRPr="005A7BA5">
        <w:rPr>
          <w:rFonts w:ascii="Arial" w:hAnsi="Arial" w:cs="Arial"/>
          <w:lang w:val="en-GB"/>
        </w:rPr>
        <w:t>DOI</w:t>
      </w:r>
      <w:r w:rsidR="005A7BA5" w:rsidRPr="005A7BA5">
        <w:rPr>
          <w:rFonts w:ascii="Arial" w:hAnsi="Arial" w:cs="Arial"/>
          <w:lang w:val="en-GB"/>
        </w:rPr>
        <w:t>:</w:t>
      </w:r>
      <w:r w:rsidRPr="005A7BA5">
        <w:rPr>
          <w:rFonts w:ascii="Arial" w:hAnsi="Arial" w:cs="Arial"/>
          <w:lang w:val="en-GB"/>
        </w:rPr>
        <w:t xml:space="preserve"> 10.1002/cjp2.</w:t>
      </w:r>
      <w:r w:rsidR="0083421F" w:rsidRPr="005A7BA5">
        <w:rPr>
          <w:rFonts w:ascii="Arial" w:hAnsi="Arial" w:cs="Arial"/>
          <w:lang w:val="en-GB"/>
        </w:rPr>
        <w:t>158</w:t>
      </w:r>
    </w:p>
    <w:p w14:paraId="3EEE3B85" w14:textId="77777777" w:rsidR="00F15457" w:rsidRPr="005A7BA5" w:rsidRDefault="00F15457" w:rsidP="006701F4">
      <w:pPr>
        <w:spacing w:line="312" w:lineRule="auto"/>
        <w:rPr>
          <w:rFonts w:ascii="Arial" w:hAnsi="Arial" w:cs="Arial"/>
          <w:lang w:val="en-GB"/>
        </w:rPr>
      </w:pPr>
    </w:p>
    <w:p w14:paraId="546E434B" w14:textId="77777777" w:rsidR="00F15457" w:rsidRPr="005A7BA5" w:rsidRDefault="00F15457" w:rsidP="006701F4">
      <w:pPr>
        <w:spacing w:line="312" w:lineRule="auto"/>
        <w:rPr>
          <w:rFonts w:ascii="Arial" w:hAnsi="Arial" w:cs="Arial"/>
          <w:lang w:val="en-GB"/>
        </w:rPr>
      </w:pPr>
    </w:p>
    <w:p w14:paraId="25187641" w14:textId="77777777" w:rsidR="0026667E" w:rsidRPr="005A7BA5" w:rsidRDefault="00F15457" w:rsidP="0026667E">
      <w:pPr>
        <w:spacing w:line="312" w:lineRule="auto"/>
        <w:rPr>
          <w:rFonts w:ascii="Arial" w:hAnsi="Arial" w:cs="Arial"/>
          <w:b/>
          <w:lang w:val="en-GB"/>
        </w:rPr>
      </w:pPr>
      <w:r w:rsidRPr="005A7BA5">
        <w:rPr>
          <w:rFonts w:ascii="Arial" w:hAnsi="Arial" w:cs="Arial"/>
          <w:b/>
          <w:lang w:val="en-GB"/>
        </w:rPr>
        <w:t>Supplementary Figures</w:t>
      </w:r>
    </w:p>
    <w:p w14:paraId="367D6592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03AE503C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5148B821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6DCCBBE0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6250842C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45EB794E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75997FB2" w14:textId="77777777" w:rsidR="0026667E" w:rsidRPr="005A7BA5" w:rsidRDefault="00E60660" w:rsidP="0026667E">
      <w:pPr>
        <w:spacing w:line="312" w:lineRule="auto"/>
        <w:rPr>
          <w:rFonts w:ascii="Arial" w:hAnsi="Arial" w:cs="Arial"/>
          <w:b/>
          <w:lang w:val="en-GB"/>
        </w:rPr>
      </w:pPr>
      <w:r w:rsidRPr="005A7BA5">
        <w:rPr>
          <w:noProof/>
          <w:lang w:val="en-GB" w:eastAsia="en-IN"/>
        </w:rPr>
        <w:drawing>
          <wp:anchor distT="0" distB="0" distL="114300" distR="114300" simplePos="0" relativeHeight="251657216" behindDoc="0" locked="0" layoutInCell="1" allowOverlap="1" wp14:anchorId="1EDE6BC0" wp14:editId="55D855AD">
            <wp:simplePos x="0" y="0"/>
            <wp:positionH relativeFrom="column">
              <wp:posOffset>-114300</wp:posOffset>
            </wp:positionH>
            <wp:positionV relativeFrom="paragraph">
              <wp:posOffset>26670</wp:posOffset>
            </wp:positionV>
            <wp:extent cx="5273040" cy="2609850"/>
            <wp:effectExtent l="0" t="0" r="0" b="0"/>
            <wp:wrapNone/>
            <wp:docPr id="3" name="Picture 3" descr="NTRK_eFigur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TRK_eFigure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C4D21E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45BD8584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12B7F0C6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359C8AE9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5189E236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31B81C17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7F1A7C76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3625C077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615569F9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24CF6002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42A2EB71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7F2F2929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4F4B054D" w14:textId="77777777" w:rsidR="0026667E" w:rsidRPr="005A7BA5" w:rsidRDefault="0026667E" w:rsidP="00810A8A">
      <w:pPr>
        <w:pStyle w:val="Heading2"/>
        <w:spacing w:line="480" w:lineRule="auto"/>
        <w:rPr>
          <w:b/>
          <w:sz w:val="22"/>
          <w:szCs w:val="22"/>
          <w:lang w:val="en-GB"/>
        </w:rPr>
      </w:pPr>
      <w:bookmarkStart w:id="1" w:name="_Toc432420904"/>
      <w:r w:rsidRPr="005A7BA5">
        <w:rPr>
          <w:b/>
          <w:sz w:val="22"/>
          <w:szCs w:val="22"/>
          <w:lang w:val="en-GB"/>
        </w:rPr>
        <w:t xml:space="preserve">Figure </w:t>
      </w:r>
      <w:r w:rsidR="004B399F" w:rsidRPr="005A7BA5">
        <w:rPr>
          <w:b/>
          <w:sz w:val="22"/>
          <w:szCs w:val="22"/>
          <w:lang w:val="en-GB"/>
        </w:rPr>
        <w:t>S</w:t>
      </w:r>
      <w:r w:rsidRPr="005A7BA5">
        <w:rPr>
          <w:b/>
          <w:sz w:val="22"/>
          <w:szCs w:val="22"/>
          <w:lang w:val="en-GB"/>
        </w:rPr>
        <w:t>1</w:t>
      </w:r>
      <w:r w:rsidR="00810A8A" w:rsidRPr="005A7BA5">
        <w:rPr>
          <w:b/>
          <w:sz w:val="22"/>
          <w:szCs w:val="22"/>
          <w:lang w:val="en-GB"/>
        </w:rPr>
        <w:t>.</w:t>
      </w:r>
      <w:r w:rsidRPr="005A7BA5">
        <w:rPr>
          <w:b/>
          <w:sz w:val="22"/>
          <w:szCs w:val="22"/>
          <w:lang w:val="en-GB"/>
        </w:rPr>
        <w:t xml:space="preserve"> </w:t>
      </w:r>
      <w:r w:rsidRPr="005A7BA5">
        <w:rPr>
          <w:sz w:val="22"/>
          <w:szCs w:val="22"/>
          <w:lang w:val="en-GB"/>
        </w:rPr>
        <w:t>Chimeric reads spanning the breakpoint site</w:t>
      </w:r>
      <w:bookmarkEnd w:id="1"/>
      <w:r w:rsidR="00810A8A" w:rsidRPr="005A7BA5">
        <w:rPr>
          <w:sz w:val="22"/>
          <w:szCs w:val="22"/>
          <w:lang w:val="en-GB"/>
        </w:rPr>
        <w:t xml:space="preserve">. </w:t>
      </w:r>
      <w:r w:rsidRPr="005A7BA5">
        <w:rPr>
          <w:rFonts w:cs="Arial"/>
          <w:sz w:val="22"/>
          <w:szCs w:val="22"/>
          <w:lang w:val="en-GB"/>
        </w:rPr>
        <w:t>Each unique RNA reads detected with either ChimeraScan or FusionCatcher as supporting spanning reads of NTRK gene fusions were aligned using</w:t>
      </w:r>
      <w:r w:rsidRPr="005A7BA5">
        <w:rPr>
          <w:rFonts w:cs="Arial"/>
          <w:sz w:val="22"/>
          <w:szCs w:val="20"/>
          <w:lang w:val="en-GB"/>
        </w:rPr>
        <w:t xml:space="preserve"> Clustal Omega.</w:t>
      </w:r>
    </w:p>
    <w:p w14:paraId="0C173B1C" w14:textId="77777777" w:rsidR="00645499" w:rsidRPr="005A7BA5" w:rsidRDefault="00645499" w:rsidP="005820C2">
      <w:pPr>
        <w:spacing w:line="312" w:lineRule="auto"/>
        <w:rPr>
          <w:b/>
          <w:lang w:val="en-GB"/>
        </w:rPr>
      </w:pPr>
    </w:p>
    <w:p w14:paraId="7243565E" w14:textId="77777777" w:rsidR="005820C2" w:rsidRPr="005A7BA5" w:rsidRDefault="005820C2" w:rsidP="001C6BA3">
      <w:pPr>
        <w:spacing w:line="312" w:lineRule="auto"/>
        <w:rPr>
          <w:lang w:val="en-GB"/>
        </w:rPr>
      </w:pPr>
    </w:p>
    <w:p w14:paraId="1C555301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105E14C6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044FA761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7ED4F798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4B2B8DBC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60E94787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7069E4E6" w14:textId="77777777" w:rsidR="0026667E" w:rsidRPr="005A7BA5" w:rsidRDefault="0026667E" w:rsidP="0026667E">
      <w:pPr>
        <w:spacing w:line="312" w:lineRule="auto"/>
        <w:rPr>
          <w:rFonts w:ascii="Arial" w:hAnsi="Arial" w:cs="Arial"/>
          <w:lang w:val="en-GB"/>
        </w:rPr>
      </w:pPr>
    </w:p>
    <w:p w14:paraId="297F4A1C" w14:textId="77777777" w:rsidR="0026667E" w:rsidRPr="005A7BA5" w:rsidRDefault="0026667E" w:rsidP="0026667E">
      <w:pPr>
        <w:spacing w:line="312" w:lineRule="auto"/>
        <w:rPr>
          <w:rFonts w:ascii="Arial" w:hAnsi="Arial" w:cs="Arial"/>
          <w:lang w:val="en-GB"/>
        </w:rPr>
      </w:pPr>
    </w:p>
    <w:p w14:paraId="134AE612" w14:textId="77777777" w:rsidR="0026667E" w:rsidRPr="005A7BA5" w:rsidRDefault="00E60660" w:rsidP="0026667E">
      <w:pPr>
        <w:spacing w:line="312" w:lineRule="auto"/>
        <w:rPr>
          <w:rFonts w:ascii="Arial" w:hAnsi="Arial" w:cs="Arial"/>
          <w:lang w:val="en-GB"/>
        </w:rPr>
      </w:pPr>
      <w:r w:rsidRPr="005A7BA5">
        <w:rPr>
          <w:noProof/>
          <w:lang w:val="en-GB" w:eastAsia="en-IN"/>
        </w:rPr>
        <w:drawing>
          <wp:anchor distT="0" distB="0" distL="114300" distR="114300" simplePos="0" relativeHeight="251658240" behindDoc="0" locked="0" layoutInCell="1" allowOverlap="1" wp14:anchorId="675BBF23" wp14:editId="45C09421">
            <wp:simplePos x="0" y="0"/>
            <wp:positionH relativeFrom="column">
              <wp:posOffset>180340</wp:posOffset>
            </wp:positionH>
            <wp:positionV relativeFrom="paragraph">
              <wp:posOffset>3175</wp:posOffset>
            </wp:positionV>
            <wp:extent cx="4391660" cy="1688465"/>
            <wp:effectExtent l="0" t="0" r="0" b="0"/>
            <wp:wrapNone/>
            <wp:docPr id="2" name="Picture 2" descr="NTRK_eFigure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TRK_eFigure2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60" cy="168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90879" w14:textId="77777777" w:rsidR="0026667E" w:rsidRPr="005A7BA5" w:rsidRDefault="0026667E" w:rsidP="0026667E">
      <w:pPr>
        <w:spacing w:line="312" w:lineRule="auto"/>
        <w:rPr>
          <w:rFonts w:ascii="Arial" w:hAnsi="Arial" w:cs="Arial"/>
          <w:lang w:val="en-GB"/>
        </w:rPr>
      </w:pPr>
    </w:p>
    <w:p w14:paraId="4776CBD2" w14:textId="77777777" w:rsidR="0026667E" w:rsidRPr="005A7BA5" w:rsidRDefault="0026667E" w:rsidP="0026667E">
      <w:pPr>
        <w:spacing w:line="312" w:lineRule="auto"/>
        <w:rPr>
          <w:rFonts w:ascii="Arial" w:hAnsi="Arial" w:cs="Arial"/>
          <w:lang w:val="en-GB"/>
        </w:rPr>
      </w:pPr>
    </w:p>
    <w:p w14:paraId="3376042B" w14:textId="77777777" w:rsidR="0026667E" w:rsidRPr="005A7BA5" w:rsidRDefault="0026667E" w:rsidP="0026667E">
      <w:pPr>
        <w:spacing w:line="312" w:lineRule="auto"/>
        <w:rPr>
          <w:rFonts w:ascii="Arial" w:hAnsi="Arial" w:cs="Arial"/>
          <w:lang w:val="en-GB"/>
        </w:rPr>
      </w:pPr>
    </w:p>
    <w:p w14:paraId="518AA708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4F36CDB3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047E262C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768B06CD" w14:textId="77777777" w:rsidR="0026667E" w:rsidRPr="005A7BA5" w:rsidRDefault="0026667E" w:rsidP="0026667E">
      <w:pPr>
        <w:spacing w:line="312" w:lineRule="auto"/>
        <w:rPr>
          <w:rFonts w:ascii="Arial" w:hAnsi="Arial" w:cs="Arial"/>
          <w:b/>
          <w:lang w:val="en-GB"/>
        </w:rPr>
      </w:pPr>
    </w:p>
    <w:p w14:paraId="4E90D5BE" w14:textId="77777777" w:rsidR="0026667E" w:rsidRPr="005A7BA5" w:rsidRDefault="0026667E" w:rsidP="0026667E">
      <w:pPr>
        <w:pStyle w:val="Heading2"/>
        <w:spacing w:line="480" w:lineRule="auto"/>
        <w:rPr>
          <w:lang w:val="en-GB"/>
        </w:rPr>
      </w:pPr>
    </w:p>
    <w:p w14:paraId="2564A9D3" w14:textId="77777777" w:rsidR="0026667E" w:rsidRPr="005A7BA5" w:rsidRDefault="0026667E" w:rsidP="0026667E">
      <w:pPr>
        <w:pStyle w:val="Heading2"/>
        <w:spacing w:line="480" w:lineRule="auto"/>
        <w:rPr>
          <w:b/>
          <w:lang w:val="en-GB"/>
        </w:rPr>
      </w:pPr>
      <w:bookmarkStart w:id="2" w:name="_Toc432420905"/>
      <w:r w:rsidRPr="005A7BA5">
        <w:rPr>
          <w:b/>
          <w:lang w:val="en-GB"/>
        </w:rPr>
        <w:t xml:space="preserve">Figure </w:t>
      </w:r>
      <w:r w:rsidR="004B399F" w:rsidRPr="005A7BA5">
        <w:rPr>
          <w:b/>
          <w:lang w:val="en-GB"/>
        </w:rPr>
        <w:t>S</w:t>
      </w:r>
      <w:r w:rsidRPr="005A7BA5">
        <w:rPr>
          <w:b/>
          <w:lang w:val="en-GB"/>
        </w:rPr>
        <w:t>2</w:t>
      </w:r>
      <w:r w:rsidR="00810A8A" w:rsidRPr="005A7BA5">
        <w:rPr>
          <w:b/>
          <w:lang w:val="en-GB"/>
        </w:rPr>
        <w:t>.</w:t>
      </w:r>
      <w:r w:rsidRPr="005A7BA5">
        <w:rPr>
          <w:b/>
          <w:lang w:val="en-GB"/>
        </w:rPr>
        <w:t xml:space="preserve"> </w:t>
      </w:r>
      <w:r w:rsidRPr="005A7BA5">
        <w:rPr>
          <w:lang w:val="en-GB"/>
        </w:rPr>
        <w:t xml:space="preserve">Sanger sequencing after RT-PCR amplication of </w:t>
      </w:r>
      <w:r w:rsidR="00886F1D" w:rsidRPr="005A7BA5">
        <w:rPr>
          <w:lang w:val="en-GB"/>
        </w:rPr>
        <w:t xml:space="preserve">the </w:t>
      </w:r>
      <w:r w:rsidRPr="005A7BA5">
        <w:rPr>
          <w:i/>
          <w:lang w:val="en-GB"/>
        </w:rPr>
        <w:t>RALGPS2-NTRK3</w:t>
      </w:r>
      <w:r w:rsidRPr="005A7BA5">
        <w:rPr>
          <w:lang w:val="en-GB"/>
        </w:rPr>
        <w:t xml:space="preserve"> fusion transcript</w:t>
      </w:r>
      <w:bookmarkEnd w:id="2"/>
      <w:r w:rsidR="00F15457" w:rsidRPr="005A7BA5">
        <w:rPr>
          <w:lang w:val="en-GB"/>
        </w:rPr>
        <w:t>.</w:t>
      </w:r>
    </w:p>
    <w:p w14:paraId="21D3C84A" w14:textId="77777777" w:rsidR="0026667E" w:rsidRPr="005A7BA5" w:rsidRDefault="0026667E" w:rsidP="001C6BA3">
      <w:pPr>
        <w:spacing w:line="312" w:lineRule="auto"/>
        <w:rPr>
          <w:lang w:val="en-GB"/>
        </w:rPr>
      </w:pPr>
    </w:p>
    <w:p w14:paraId="54B7810B" w14:textId="77777777" w:rsidR="0026667E" w:rsidRPr="005A7BA5" w:rsidRDefault="0026667E" w:rsidP="001C6BA3">
      <w:pPr>
        <w:spacing w:line="312" w:lineRule="auto"/>
        <w:rPr>
          <w:lang w:val="en-GB"/>
        </w:rPr>
      </w:pPr>
    </w:p>
    <w:sectPr w:rsidR="0026667E" w:rsidRPr="005A7BA5" w:rsidSect="00560019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72342" w14:textId="77777777" w:rsidR="00883837" w:rsidRDefault="00883837" w:rsidP="00A63C51">
      <w:r>
        <w:separator/>
      </w:r>
    </w:p>
  </w:endnote>
  <w:endnote w:type="continuationSeparator" w:id="0">
    <w:p w14:paraId="5F65C2F1" w14:textId="77777777" w:rsidR="00883837" w:rsidRDefault="00883837" w:rsidP="00A63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AEF4F3" w14:textId="77777777" w:rsidR="00591276" w:rsidRDefault="00591276" w:rsidP="00591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F7CC18" w14:textId="77777777" w:rsidR="00591276" w:rsidRDefault="00591276" w:rsidP="00A63C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5B3F51" w14:textId="77777777" w:rsidR="00591276" w:rsidRPr="00113AC1" w:rsidRDefault="00591276" w:rsidP="00591276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113AC1">
      <w:rPr>
        <w:rStyle w:val="PageNumber"/>
        <w:rFonts w:ascii="Arial" w:hAnsi="Arial" w:cs="Arial"/>
      </w:rPr>
      <w:fldChar w:fldCharType="begin"/>
    </w:r>
    <w:r w:rsidRPr="00113AC1">
      <w:rPr>
        <w:rStyle w:val="PageNumber"/>
        <w:rFonts w:ascii="Arial" w:hAnsi="Arial" w:cs="Arial"/>
      </w:rPr>
      <w:instrText xml:space="preserve">PAGE  </w:instrText>
    </w:r>
    <w:r w:rsidRPr="00113AC1">
      <w:rPr>
        <w:rStyle w:val="PageNumber"/>
        <w:rFonts w:ascii="Arial" w:hAnsi="Arial" w:cs="Arial"/>
      </w:rPr>
      <w:fldChar w:fldCharType="separate"/>
    </w:r>
    <w:r w:rsidR="00713DD4">
      <w:rPr>
        <w:rStyle w:val="PageNumber"/>
        <w:rFonts w:ascii="Arial" w:hAnsi="Arial" w:cs="Arial"/>
        <w:noProof/>
      </w:rPr>
      <w:t>1</w:t>
    </w:r>
    <w:r w:rsidRPr="00113AC1">
      <w:rPr>
        <w:rStyle w:val="PageNumber"/>
        <w:rFonts w:ascii="Arial" w:hAnsi="Arial" w:cs="Arial"/>
      </w:rPr>
      <w:fldChar w:fldCharType="end"/>
    </w:r>
  </w:p>
  <w:p w14:paraId="4899085A" w14:textId="77777777" w:rsidR="00591276" w:rsidRDefault="00591276" w:rsidP="00A63C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8DCEA" w14:textId="77777777" w:rsidR="00883837" w:rsidRDefault="00883837" w:rsidP="00A63C51">
      <w:r>
        <w:separator/>
      </w:r>
    </w:p>
  </w:footnote>
  <w:footnote w:type="continuationSeparator" w:id="0">
    <w:p w14:paraId="62D5F788" w14:textId="77777777" w:rsidR="00883837" w:rsidRDefault="00883837" w:rsidP="00A63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DAD3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8365463"/>
    <w:multiLevelType w:val="hybridMultilevel"/>
    <w:tmpl w:val="002CE1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100810"/>
    <w:multiLevelType w:val="hybridMultilevel"/>
    <w:tmpl w:val="39247846"/>
    <w:lvl w:ilvl="0" w:tplc="69F2D16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0601F2"/>
    <w:multiLevelType w:val="hybridMultilevel"/>
    <w:tmpl w:val="002CE1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10A3"/>
    <w:rsid w:val="00000D7D"/>
    <w:rsid w:val="00001273"/>
    <w:rsid w:val="00001CFD"/>
    <w:rsid w:val="00011A5D"/>
    <w:rsid w:val="00015025"/>
    <w:rsid w:val="00023F08"/>
    <w:rsid w:val="00030072"/>
    <w:rsid w:val="00030936"/>
    <w:rsid w:val="0003299D"/>
    <w:rsid w:val="000347CE"/>
    <w:rsid w:val="00036356"/>
    <w:rsid w:val="00037DC9"/>
    <w:rsid w:val="00042A7A"/>
    <w:rsid w:val="000546F0"/>
    <w:rsid w:val="00054818"/>
    <w:rsid w:val="00054BE4"/>
    <w:rsid w:val="00062646"/>
    <w:rsid w:val="000653C1"/>
    <w:rsid w:val="00072E68"/>
    <w:rsid w:val="00073615"/>
    <w:rsid w:val="00073C84"/>
    <w:rsid w:val="00074A78"/>
    <w:rsid w:val="00076AB8"/>
    <w:rsid w:val="000779E2"/>
    <w:rsid w:val="00086E04"/>
    <w:rsid w:val="00097E66"/>
    <w:rsid w:val="000A2AB3"/>
    <w:rsid w:val="000A2BF1"/>
    <w:rsid w:val="000A7529"/>
    <w:rsid w:val="000B43E6"/>
    <w:rsid w:val="000B4AD1"/>
    <w:rsid w:val="000B4F84"/>
    <w:rsid w:val="000B6C25"/>
    <w:rsid w:val="000C4176"/>
    <w:rsid w:val="000C58E3"/>
    <w:rsid w:val="000D1F75"/>
    <w:rsid w:val="000E52CA"/>
    <w:rsid w:val="000E613F"/>
    <w:rsid w:val="000F1821"/>
    <w:rsid w:val="000F2365"/>
    <w:rsid w:val="000F2875"/>
    <w:rsid w:val="000F331A"/>
    <w:rsid w:val="000F441E"/>
    <w:rsid w:val="000F53FE"/>
    <w:rsid w:val="001020C7"/>
    <w:rsid w:val="00103C80"/>
    <w:rsid w:val="001108E3"/>
    <w:rsid w:val="00113AC1"/>
    <w:rsid w:val="00114E14"/>
    <w:rsid w:val="00117462"/>
    <w:rsid w:val="001205BF"/>
    <w:rsid w:val="00122883"/>
    <w:rsid w:val="001237E2"/>
    <w:rsid w:val="00124945"/>
    <w:rsid w:val="00130AFE"/>
    <w:rsid w:val="00131152"/>
    <w:rsid w:val="00131A2B"/>
    <w:rsid w:val="00133F1C"/>
    <w:rsid w:val="001669E8"/>
    <w:rsid w:val="001741FB"/>
    <w:rsid w:val="001751AF"/>
    <w:rsid w:val="00175830"/>
    <w:rsid w:val="0017611D"/>
    <w:rsid w:val="0017618B"/>
    <w:rsid w:val="001834A4"/>
    <w:rsid w:val="001904BB"/>
    <w:rsid w:val="001913D3"/>
    <w:rsid w:val="0019359F"/>
    <w:rsid w:val="001A0EB3"/>
    <w:rsid w:val="001A2F74"/>
    <w:rsid w:val="001A423D"/>
    <w:rsid w:val="001A7DDA"/>
    <w:rsid w:val="001B40A0"/>
    <w:rsid w:val="001B63CF"/>
    <w:rsid w:val="001C35B8"/>
    <w:rsid w:val="001C685C"/>
    <w:rsid w:val="001C6BA3"/>
    <w:rsid w:val="001C740C"/>
    <w:rsid w:val="001C7698"/>
    <w:rsid w:val="001C7938"/>
    <w:rsid w:val="001D18EF"/>
    <w:rsid w:val="001E106E"/>
    <w:rsid w:val="001E7D32"/>
    <w:rsid w:val="001F2DB9"/>
    <w:rsid w:val="00200679"/>
    <w:rsid w:val="0020415D"/>
    <w:rsid w:val="002063CD"/>
    <w:rsid w:val="00223371"/>
    <w:rsid w:val="00232E6B"/>
    <w:rsid w:val="00233F8D"/>
    <w:rsid w:val="00237653"/>
    <w:rsid w:val="00251BA7"/>
    <w:rsid w:val="00252B6E"/>
    <w:rsid w:val="00252EB0"/>
    <w:rsid w:val="00261151"/>
    <w:rsid w:val="00261CCF"/>
    <w:rsid w:val="002628DE"/>
    <w:rsid w:val="00265885"/>
    <w:rsid w:val="0026667E"/>
    <w:rsid w:val="0027069D"/>
    <w:rsid w:val="00273D1D"/>
    <w:rsid w:val="0028295C"/>
    <w:rsid w:val="00284E46"/>
    <w:rsid w:val="00287381"/>
    <w:rsid w:val="0029086E"/>
    <w:rsid w:val="00290F6A"/>
    <w:rsid w:val="00295624"/>
    <w:rsid w:val="002A547B"/>
    <w:rsid w:val="002A6651"/>
    <w:rsid w:val="002B1872"/>
    <w:rsid w:val="002B43E7"/>
    <w:rsid w:val="002B763F"/>
    <w:rsid w:val="002C1092"/>
    <w:rsid w:val="002C317E"/>
    <w:rsid w:val="002C3290"/>
    <w:rsid w:val="002C42EF"/>
    <w:rsid w:val="002C4E82"/>
    <w:rsid w:val="002C4F11"/>
    <w:rsid w:val="002C51E8"/>
    <w:rsid w:val="002C5BE2"/>
    <w:rsid w:val="002D666B"/>
    <w:rsid w:val="002D7D87"/>
    <w:rsid w:val="002E25B1"/>
    <w:rsid w:val="002E6527"/>
    <w:rsid w:val="002E6D1C"/>
    <w:rsid w:val="002E7AD9"/>
    <w:rsid w:val="002F0099"/>
    <w:rsid w:val="002F4BE4"/>
    <w:rsid w:val="00302FDB"/>
    <w:rsid w:val="00303403"/>
    <w:rsid w:val="00305A06"/>
    <w:rsid w:val="003109E9"/>
    <w:rsid w:val="00317BA9"/>
    <w:rsid w:val="00324B3E"/>
    <w:rsid w:val="00335EAF"/>
    <w:rsid w:val="0034375A"/>
    <w:rsid w:val="00343BFA"/>
    <w:rsid w:val="0035237A"/>
    <w:rsid w:val="00354BF5"/>
    <w:rsid w:val="00354E65"/>
    <w:rsid w:val="00364875"/>
    <w:rsid w:val="00374E07"/>
    <w:rsid w:val="00375255"/>
    <w:rsid w:val="0037545A"/>
    <w:rsid w:val="003801B2"/>
    <w:rsid w:val="003842F8"/>
    <w:rsid w:val="00384725"/>
    <w:rsid w:val="0038715A"/>
    <w:rsid w:val="003872B5"/>
    <w:rsid w:val="00393A1A"/>
    <w:rsid w:val="00396FAB"/>
    <w:rsid w:val="0039773E"/>
    <w:rsid w:val="00397E1A"/>
    <w:rsid w:val="003A27B1"/>
    <w:rsid w:val="003A4062"/>
    <w:rsid w:val="003A6993"/>
    <w:rsid w:val="003B0EEA"/>
    <w:rsid w:val="003B152F"/>
    <w:rsid w:val="003B3143"/>
    <w:rsid w:val="003B3AE1"/>
    <w:rsid w:val="003B6129"/>
    <w:rsid w:val="003C2511"/>
    <w:rsid w:val="003C7EFA"/>
    <w:rsid w:val="003D4394"/>
    <w:rsid w:val="003D4B8D"/>
    <w:rsid w:val="003D729D"/>
    <w:rsid w:val="003F1DB5"/>
    <w:rsid w:val="003F6344"/>
    <w:rsid w:val="00400239"/>
    <w:rsid w:val="004015D2"/>
    <w:rsid w:val="00403DAB"/>
    <w:rsid w:val="004049A3"/>
    <w:rsid w:val="00411294"/>
    <w:rsid w:val="00414FA7"/>
    <w:rsid w:val="00415480"/>
    <w:rsid w:val="00426CAC"/>
    <w:rsid w:val="00426D77"/>
    <w:rsid w:val="00427321"/>
    <w:rsid w:val="0044157B"/>
    <w:rsid w:val="00452D6D"/>
    <w:rsid w:val="00463520"/>
    <w:rsid w:val="00463981"/>
    <w:rsid w:val="0046440D"/>
    <w:rsid w:val="004665A4"/>
    <w:rsid w:val="00466E18"/>
    <w:rsid w:val="00467885"/>
    <w:rsid w:val="00467E21"/>
    <w:rsid w:val="0047249B"/>
    <w:rsid w:val="00484393"/>
    <w:rsid w:val="00486916"/>
    <w:rsid w:val="00487C8A"/>
    <w:rsid w:val="00491582"/>
    <w:rsid w:val="004928B3"/>
    <w:rsid w:val="00495B48"/>
    <w:rsid w:val="00496501"/>
    <w:rsid w:val="00497183"/>
    <w:rsid w:val="004A2234"/>
    <w:rsid w:val="004A4155"/>
    <w:rsid w:val="004B02E6"/>
    <w:rsid w:val="004B399F"/>
    <w:rsid w:val="004B3F71"/>
    <w:rsid w:val="004B4E47"/>
    <w:rsid w:val="004C47DE"/>
    <w:rsid w:val="004C4908"/>
    <w:rsid w:val="004C72B4"/>
    <w:rsid w:val="004C772D"/>
    <w:rsid w:val="004D4C92"/>
    <w:rsid w:val="004D6E82"/>
    <w:rsid w:val="004D7CC5"/>
    <w:rsid w:val="004E3BE1"/>
    <w:rsid w:val="004E538C"/>
    <w:rsid w:val="004E6590"/>
    <w:rsid w:val="004E7CC7"/>
    <w:rsid w:val="004F174D"/>
    <w:rsid w:val="004F23AF"/>
    <w:rsid w:val="004F422D"/>
    <w:rsid w:val="004F4DAF"/>
    <w:rsid w:val="004F507B"/>
    <w:rsid w:val="004F7701"/>
    <w:rsid w:val="00501265"/>
    <w:rsid w:val="00503EBB"/>
    <w:rsid w:val="00505056"/>
    <w:rsid w:val="00514CE9"/>
    <w:rsid w:val="00516DE9"/>
    <w:rsid w:val="00517CF3"/>
    <w:rsid w:val="00521303"/>
    <w:rsid w:val="00532CC1"/>
    <w:rsid w:val="00535C92"/>
    <w:rsid w:val="00544407"/>
    <w:rsid w:val="005452C0"/>
    <w:rsid w:val="005501EF"/>
    <w:rsid w:val="005509D4"/>
    <w:rsid w:val="0055757F"/>
    <w:rsid w:val="00560019"/>
    <w:rsid w:val="00562254"/>
    <w:rsid w:val="00575605"/>
    <w:rsid w:val="00580BD1"/>
    <w:rsid w:val="005820C2"/>
    <w:rsid w:val="005877DC"/>
    <w:rsid w:val="00587C9D"/>
    <w:rsid w:val="005904EE"/>
    <w:rsid w:val="00591276"/>
    <w:rsid w:val="005957F3"/>
    <w:rsid w:val="005A0F70"/>
    <w:rsid w:val="005A153B"/>
    <w:rsid w:val="005A3756"/>
    <w:rsid w:val="005A7BA5"/>
    <w:rsid w:val="005C2F11"/>
    <w:rsid w:val="005C353B"/>
    <w:rsid w:val="005C5C42"/>
    <w:rsid w:val="005C7357"/>
    <w:rsid w:val="005D5D86"/>
    <w:rsid w:val="005D6173"/>
    <w:rsid w:val="005E02AA"/>
    <w:rsid w:val="005E26EF"/>
    <w:rsid w:val="005E4D83"/>
    <w:rsid w:val="005F06CA"/>
    <w:rsid w:val="005F438A"/>
    <w:rsid w:val="005F5293"/>
    <w:rsid w:val="00607F3D"/>
    <w:rsid w:val="006133A8"/>
    <w:rsid w:val="00617058"/>
    <w:rsid w:val="00624C70"/>
    <w:rsid w:val="00626058"/>
    <w:rsid w:val="00627CE3"/>
    <w:rsid w:val="00633EE1"/>
    <w:rsid w:val="00634393"/>
    <w:rsid w:val="00635434"/>
    <w:rsid w:val="006375E8"/>
    <w:rsid w:val="00637F21"/>
    <w:rsid w:val="006416CA"/>
    <w:rsid w:val="006440A2"/>
    <w:rsid w:val="00645348"/>
    <w:rsid w:val="00645499"/>
    <w:rsid w:val="00647EBC"/>
    <w:rsid w:val="00650E54"/>
    <w:rsid w:val="00652878"/>
    <w:rsid w:val="00652AF6"/>
    <w:rsid w:val="00653C80"/>
    <w:rsid w:val="00653DF7"/>
    <w:rsid w:val="00655B1D"/>
    <w:rsid w:val="00656E2A"/>
    <w:rsid w:val="00657186"/>
    <w:rsid w:val="00660395"/>
    <w:rsid w:val="0066314C"/>
    <w:rsid w:val="0066400D"/>
    <w:rsid w:val="00664BFB"/>
    <w:rsid w:val="006664FC"/>
    <w:rsid w:val="0066736E"/>
    <w:rsid w:val="006701F4"/>
    <w:rsid w:val="00680B0A"/>
    <w:rsid w:val="006813A9"/>
    <w:rsid w:val="006851BC"/>
    <w:rsid w:val="006854DE"/>
    <w:rsid w:val="006919F4"/>
    <w:rsid w:val="00691D05"/>
    <w:rsid w:val="00694985"/>
    <w:rsid w:val="006A183E"/>
    <w:rsid w:val="006A5820"/>
    <w:rsid w:val="006A6DD1"/>
    <w:rsid w:val="006B09A7"/>
    <w:rsid w:val="006B0A05"/>
    <w:rsid w:val="006B7CD9"/>
    <w:rsid w:val="006C12F4"/>
    <w:rsid w:val="006D0AE7"/>
    <w:rsid w:val="006D344B"/>
    <w:rsid w:val="006D538F"/>
    <w:rsid w:val="006D5DD8"/>
    <w:rsid w:val="006E42C9"/>
    <w:rsid w:val="006E57C1"/>
    <w:rsid w:val="006E7FFA"/>
    <w:rsid w:val="006F1BEE"/>
    <w:rsid w:val="006F35D1"/>
    <w:rsid w:val="006F7D23"/>
    <w:rsid w:val="00700111"/>
    <w:rsid w:val="0070242E"/>
    <w:rsid w:val="00703FA0"/>
    <w:rsid w:val="007067AC"/>
    <w:rsid w:val="0071085E"/>
    <w:rsid w:val="00712C58"/>
    <w:rsid w:val="00713DD4"/>
    <w:rsid w:val="00724CAB"/>
    <w:rsid w:val="00726E38"/>
    <w:rsid w:val="007301A3"/>
    <w:rsid w:val="00734A32"/>
    <w:rsid w:val="00734C92"/>
    <w:rsid w:val="00737015"/>
    <w:rsid w:val="0073751C"/>
    <w:rsid w:val="00747423"/>
    <w:rsid w:val="00747D06"/>
    <w:rsid w:val="007512BF"/>
    <w:rsid w:val="007514A1"/>
    <w:rsid w:val="007563E4"/>
    <w:rsid w:val="00761554"/>
    <w:rsid w:val="00772F4A"/>
    <w:rsid w:val="00774499"/>
    <w:rsid w:val="0077518B"/>
    <w:rsid w:val="00786E5B"/>
    <w:rsid w:val="00786F38"/>
    <w:rsid w:val="007875DF"/>
    <w:rsid w:val="00793A44"/>
    <w:rsid w:val="0079479A"/>
    <w:rsid w:val="00797274"/>
    <w:rsid w:val="007A0B33"/>
    <w:rsid w:val="007A23EF"/>
    <w:rsid w:val="007A30A6"/>
    <w:rsid w:val="007A49DC"/>
    <w:rsid w:val="007A55D6"/>
    <w:rsid w:val="007B2E89"/>
    <w:rsid w:val="007B3A20"/>
    <w:rsid w:val="007B51CB"/>
    <w:rsid w:val="007B6B59"/>
    <w:rsid w:val="007B6EE7"/>
    <w:rsid w:val="007B7123"/>
    <w:rsid w:val="007C0CA7"/>
    <w:rsid w:val="007C2149"/>
    <w:rsid w:val="007C792C"/>
    <w:rsid w:val="007D1BDC"/>
    <w:rsid w:val="007D5FB5"/>
    <w:rsid w:val="007E30FC"/>
    <w:rsid w:val="007E454D"/>
    <w:rsid w:val="007E57A1"/>
    <w:rsid w:val="007E719D"/>
    <w:rsid w:val="007E73F8"/>
    <w:rsid w:val="007F115E"/>
    <w:rsid w:val="007F148A"/>
    <w:rsid w:val="007F6FDD"/>
    <w:rsid w:val="007F76E0"/>
    <w:rsid w:val="008038BD"/>
    <w:rsid w:val="00804823"/>
    <w:rsid w:val="00804D97"/>
    <w:rsid w:val="008052D3"/>
    <w:rsid w:val="00807746"/>
    <w:rsid w:val="00810A8A"/>
    <w:rsid w:val="0081149D"/>
    <w:rsid w:val="008152B4"/>
    <w:rsid w:val="0083421F"/>
    <w:rsid w:val="00835DD3"/>
    <w:rsid w:val="008431EA"/>
    <w:rsid w:val="00844427"/>
    <w:rsid w:val="00852575"/>
    <w:rsid w:val="00852FB9"/>
    <w:rsid w:val="00860480"/>
    <w:rsid w:val="0086133C"/>
    <w:rsid w:val="00862958"/>
    <w:rsid w:val="00865FC6"/>
    <w:rsid w:val="008701A8"/>
    <w:rsid w:val="00870833"/>
    <w:rsid w:val="00873918"/>
    <w:rsid w:val="008764F8"/>
    <w:rsid w:val="00877FFB"/>
    <w:rsid w:val="00881CFE"/>
    <w:rsid w:val="00882E21"/>
    <w:rsid w:val="00883837"/>
    <w:rsid w:val="00885400"/>
    <w:rsid w:val="00886F1D"/>
    <w:rsid w:val="008903A2"/>
    <w:rsid w:val="0089063C"/>
    <w:rsid w:val="008961A5"/>
    <w:rsid w:val="008A300C"/>
    <w:rsid w:val="008A3D60"/>
    <w:rsid w:val="008A5F6B"/>
    <w:rsid w:val="008B07D6"/>
    <w:rsid w:val="008B0D9F"/>
    <w:rsid w:val="008B0E85"/>
    <w:rsid w:val="008B3171"/>
    <w:rsid w:val="008B3518"/>
    <w:rsid w:val="008B3EDD"/>
    <w:rsid w:val="008B7CE6"/>
    <w:rsid w:val="008C23F8"/>
    <w:rsid w:val="008C34A4"/>
    <w:rsid w:val="008C3681"/>
    <w:rsid w:val="008C5799"/>
    <w:rsid w:val="008C6F0A"/>
    <w:rsid w:val="008D2BE1"/>
    <w:rsid w:val="008D5E35"/>
    <w:rsid w:val="008D68BF"/>
    <w:rsid w:val="008D7222"/>
    <w:rsid w:val="008E72E5"/>
    <w:rsid w:val="008F2A57"/>
    <w:rsid w:val="008F4679"/>
    <w:rsid w:val="008F472C"/>
    <w:rsid w:val="008F7820"/>
    <w:rsid w:val="00911A0A"/>
    <w:rsid w:val="0091352C"/>
    <w:rsid w:val="00916C85"/>
    <w:rsid w:val="00922A90"/>
    <w:rsid w:val="0092366F"/>
    <w:rsid w:val="009317BE"/>
    <w:rsid w:val="0093311A"/>
    <w:rsid w:val="009331A5"/>
    <w:rsid w:val="00940E5B"/>
    <w:rsid w:val="0094154C"/>
    <w:rsid w:val="00942FAA"/>
    <w:rsid w:val="009444AE"/>
    <w:rsid w:val="00945567"/>
    <w:rsid w:val="0094681D"/>
    <w:rsid w:val="009500E0"/>
    <w:rsid w:val="00950C0C"/>
    <w:rsid w:val="00951130"/>
    <w:rsid w:val="00951BC1"/>
    <w:rsid w:val="00954210"/>
    <w:rsid w:val="0095662A"/>
    <w:rsid w:val="00956947"/>
    <w:rsid w:val="00957C5C"/>
    <w:rsid w:val="00965C76"/>
    <w:rsid w:val="00967A09"/>
    <w:rsid w:val="00972EE7"/>
    <w:rsid w:val="00973CFC"/>
    <w:rsid w:val="0097736E"/>
    <w:rsid w:val="0098123F"/>
    <w:rsid w:val="009872D5"/>
    <w:rsid w:val="0098788B"/>
    <w:rsid w:val="00990556"/>
    <w:rsid w:val="009905B1"/>
    <w:rsid w:val="0099409A"/>
    <w:rsid w:val="0099751F"/>
    <w:rsid w:val="009A06EF"/>
    <w:rsid w:val="009A2066"/>
    <w:rsid w:val="009A3059"/>
    <w:rsid w:val="009A7CAC"/>
    <w:rsid w:val="009C51F5"/>
    <w:rsid w:val="009C70E1"/>
    <w:rsid w:val="009D03BC"/>
    <w:rsid w:val="009D60AA"/>
    <w:rsid w:val="009E2204"/>
    <w:rsid w:val="009E330D"/>
    <w:rsid w:val="009E4BF6"/>
    <w:rsid w:val="009E6B1B"/>
    <w:rsid w:val="009E6F28"/>
    <w:rsid w:val="009F10FD"/>
    <w:rsid w:val="009F1628"/>
    <w:rsid w:val="009F46CE"/>
    <w:rsid w:val="009F5F50"/>
    <w:rsid w:val="00A01CEA"/>
    <w:rsid w:val="00A02A38"/>
    <w:rsid w:val="00A02ED4"/>
    <w:rsid w:val="00A147CD"/>
    <w:rsid w:val="00A152A1"/>
    <w:rsid w:val="00A15636"/>
    <w:rsid w:val="00A15E7B"/>
    <w:rsid w:val="00A17790"/>
    <w:rsid w:val="00A216DA"/>
    <w:rsid w:val="00A22AB7"/>
    <w:rsid w:val="00A30461"/>
    <w:rsid w:val="00A305AB"/>
    <w:rsid w:val="00A3102E"/>
    <w:rsid w:val="00A312DA"/>
    <w:rsid w:val="00A34570"/>
    <w:rsid w:val="00A35092"/>
    <w:rsid w:val="00A353AD"/>
    <w:rsid w:val="00A36AC2"/>
    <w:rsid w:val="00A43282"/>
    <w:rsid w:val="00A50070"/>
    <w:rsid w:val="00A5050B"/>
    <w:rsid w:val="00A511E6"/>
    <w:rsid w:val="00A57210"/>
    <w:rsid w:val="00A573EF"/>
    <w:rsid w:val="00A63ACD"/>
    <w:rsid w:val="00A63C51"/>
    <w:rsid w:val="00A717CC"/>
    <w:rsid w:val="00A77B5D"/>
    <w:rsid w:val="00A80546"/>
    <w:rsid w:val="00A8357A"/>
    <w:rsid w:val="00A96054"/>
    <w:rsid w:val="00AA1E54"/>
    <w:rsid w:val="00AA2057"/>
    <w:rsid w:val="00AA6501"/>
    <w:rsid w:val="00AB0E24"/>
    <w:rsid w:val="00AB10A3"/>
    <w:rsid w:val="00AB21AB"/>
    <w:rsid w:val="00AB601B"/>
    <w:rsid w:val="00AB6453"/>
    <w:rsid w:val="00AC175E"/>
    <w:rsid w:val="00AC5263"/>
    <w:rsid w:val="00AC66EB"/>
    <w:rsid w:val="00AD034E"/>
    <w:rsid w:val="00AD4224"/>
    <w:rsid w:val="00AD4588"/>
    <w:rsid w:val="00AD4693"/>
    <w:rsid w:val="00AD4C34"/>
    <w:rsid w:val="00AD5AF8"/>
    <w:rsid w:val="00AD6986"/>
    <w:rsid w:val="00AD7699"/>
    <w:rsid w:val="00AE4349"/>
    <w:rsid w:val="00AE5FC3"/>
    <w:rsid w:val="00AF3603"/>
    <w:rsid w:val="00AF56A1"/>
    <w:rsid w:val="00AF68FA"/>
    <w:rsid w:val="00B0232D"/>
    <w:rsid w:val="00B04415"/>
    <w:rsid w:val="00B06DC3"/>
    <w:rsid w:val="00B170FC"/>
    <w:rsid w:val="00B21807"/>
    <w:rsid w:val="00B24B40"/>
    <w:rsid w:val="00B357D0"/>
    <w:rsid w:val="00B36C34"/>
    <w:rsid w:val="00B42330"/>
    <w:rsid w:val="00B432C2"/>
    <w:rsid w:val="00B438CC"/>
    <w:rsid w:val="00B450CF"/>
    <w:rsid w:val="00B4564B"/>
    <w:rsid w:val="00B45D1F"/>
    <w:rsid w:val="00B464F4"/>
    <w:rsid w:val="00B502DA"/>
    <w:rsid w:val="00B61043"/>
    <w:rsid w:val="00B62F7D"/>
    <w:rsid w:val="00B67F27"/>
    <w:rsid w:val="00B77CAD"/>
    <w:rsid w:val="00B82D01"/>
    <w:rsid w:val="00B854E8"/>
    <w:rsid w:val="00B91DBA"/>
    <w:rsid w:val="00BA0C13"/>
    <w:rsid w:val="00BA24A3"/>
    <w:rsid w:val="00BA25D2"/>
    <w:rsid w:val="00BA42DA"/>
    <w:rsid w:val="00BA463D"/>
    <w:rsid w:val="00BA7BE1"/>
    <w:rsid w:val="00BB0F93"/>
    <w:rsid w:val="00BB4FC2"/>
    <w:rsid w:val="00BB5CC6"/>
    <w:rsid w:val="00BB6AA3"/>
    <w:rsid w:val="00BB773D"/>
    <w:rsid w:val="00BC4E99"/>
    <w:rsid w:val="00BD0E3B"/>
    <w:rsid w:val="00BD45CB"/>
    <w:rsid w:val="00BD64C6"/>
    <w:rsid w:val="00BE1966"/>
    <w:rsid w:val="00BE2B55"/>
    <w:rsid w:val="00BE2F6F"/>
    <w:rsid w:val="00BE5FF2"/>
    <w:rsid w:val="00BF09AD"/>
    <w:rsid w:val="00C01150"/>
    <w:rsid w:val="00C03DE8"/>
    <w:rsid w:val="00C06000"/>
    <w:rsid w:val="00C060FB"/>
    <w:rsid w:val="00C10690"/>
    <w:rsid w:val="00C163C8"/>
    <w:rsid w:val="00C2387E"/>
    <w:rsid w:val="00C30E52"/>
    <w:rsid w:val="00C36F22"/>
    <w:rsid w:val="00C408AD"/>
    <w:rsid w:val="00C42BCA"/>
    <w:rsid w:val="00C44BBB"/>
    <w:rsid w:val="00C47E6D"/>
    <w:rsid w:val="00C50496"/>
    <w:rsid w:val="00C51EA6"/>
    <w:rsid w:val="00C62B66"/>
    <w:rsid w:val="00C63040"/>
    <w:rsid w:val="00C6344A"/>
    <w:rsid w:val="00C64C3B"/>
    <w:rsid w:val="00C74D44"/>
    <w:rsid w:val="00C75056"/>
    <w:rsid w:val="00C77622"/>
    <w:rsid w:val="00C84747"/>
    <w:rsid w:val="00C848EE"/>
    <w:rsid w:val="00C85D4D"/>
    <w:rsid w:val="00C87FBE"/>
    <w:rsid w:val="00C93866"/>
    <w:rsid w:val="00C939F0"/>
    <w:rsid w:val="00C94FF6"/>
    <w:rsid w:val="00CA3BC0"/>
    <w:rsid w:val="00CA4E6B"/>
    <w:rsid w:val="00CA6901"/>
    <w:rsid w:val="00CB3D7E"/>
    <w:rsid w:val="00CB7190"/>
    <w:rsid w:val="00CB73CC"/>
    <w:rsid w:val="00CC0A55"/>
    <w:rsid w:val="00CC246B"/>
    <w:rsid w:val="00CD4101"/>
    <w:rsid w:val="00CD4C05"/>
    <w:rsid w:val="00CE0DAE"/>
    <w:rsid w:val="00CE0F23"/>
    <w:rsid w:val="00CF0D12"/>
    <w:rsid w:val="00CF46CF"/>
    <w:rsid w:val="00CF5410"/>
    <w:rsid w:val="00CF5F5A"/>
    <w:rsid w:val="00D01C8C"/>
    <w:rsid w:val="00D027BA"/>
    <w:rsid w:val="00D02A5B"/>
    <w:rsid w:val="00D039BE"/>
    <w:rsid w:val="00D044B3"/>
    <w:rsid w:val="00D07FF0"/>
    <w:rsid w:val="00D1043A"/>
    <w:rsid w:val="00D12782"/>
    <w:rsid w:val="00D14621"/>
    <w:rsid w:val="00D15C05"/>
    <w:rsid w:val="00D2724C"/>
    <w:rsid w:val="00D37D00"/>
    <w:rsid w:val="00D461A5"/>
    <w:rsid w:val="00D518CD"/>
    <w:rsid w:val="00D60C56"/>
    <w:rsid w:val="00D60DC4"/>
    <w:rsid w:val="00D62E65"/>
    <w:rsid w:val="00D654A1"/>
    <w:rsid w:val="00D663D6"/>
    <w:rsid w:val="00D67354"/>
    <w:rsid w:val="00D675AE"/>
    <w:rsid w:val="00D70A3C"/>
    <w:rsid w:val="00D71DA6"/>
    <w:rsid w:val="00D75CB3"/>
    <w:rsid w:val="00D76EC7"/>
    <w:rsid w:val="00D776AC"/>
    <w:rsid w:val="00D842A5"/>
    <w:rsid w:val="00D9196D"/>
    <w:rsid w:val="00D946C2"/>
    <w:rsid w:val="00DA04A2"/>
    <w:rsid w:val="00DA1CE8"/>
    <w:rsid w:val="00DA1D3F"/>
    <w:rsid w:val="00DA4CCD"/>
    <w:rsid w:val="00DB2599"/>
    <w:rsid w:val="00DB2EAD"/>
    <w:rsid w:val="00DB7FBA"/>
    <w:rsid w:val="00DC0B51"/>
    <w:rsid w:val="00DC0EBA"/>
    <w:rsid w:val="00DC1683"/>
    <w:rsid w:val="00DC2590"/>
    <w:rsid w:val="00DD15B7"/>
    <w:rsid w:val="00DD2A4A"/>
    <w:rsid w:val="00DD3902"/>
    <w:rsid w:val="00DE1A93"/>
    <w:rsid w:val="00DE2350"/>
    <w:rsid w:val="00DE38D9"/>
    <w:rsid w:val="00DE3C40"/>
    <w:rsid w:val="00DF1D09"/>
    <w:rsid w:val="00DF2CAB"/>
    <w:rsid w:val="00E00082"/>
    <w:rsid w:val="00E01D3D"/>
    <w:rsid w:val="00E06357"/>
    <w:rsid w:val="00E11C2D"/>
    <w:rsid w:val="00E15023"/>
    <w:rsid w:val="00E175BC"/>
    <w:rsid w:val="00E24D95"/>
    <w:rsid w:val="00E30DA6"/>
    <w:rsid w:val="00E31C45"/>
    <w:rsid w:val="00E34B75"/>
    <w:rsid w:val="00E3571E"/>
    <w:rsid w:val="00E45443"/>
    <w:rsid w:val="00E53FD1"/>
    <w:rsid w:val="00E60660"/>
    <w:rsid w:val="00E611B2"/>
    <w:rsid w:val="00E63330"/>
    <w:rsid w:val="00E707E9"/>
    <w:rsid w:val="00E727B9"/>
    <w:rsid w:val="00E73777"/>
    <w:rsid w:val="00E75FF8"/>
    <w:rsid w:val="00E94648"/>
    <w:rsid w:val="00E97725"/>
    <w:rsid w:val="00EA498F"/>
    <w:rsid w:val="00EA5AC9"/>
    <w:rsid w:val="00EA63CB"/>
    <w:rsid w:val="00EA72AA"/>
    <w:rsid w:val="00EB0E67"/>
    <w:rsid w:val="00EB1053"/>
    <w:rsid w:val="00EB68C0"/>
    <w:rsid w:val="00EC13BF"/>
    <w:rsid w:val="00EC16AD"/>
    <w:rsid w:val="00EC346A"/>
    <w:rsid w:val="00EC703E"/>
    <w:rsid w:val="00ED572C"/>
    <w:rsid w:val="00EE05FD"/>
    <w:rsid w:val="00EE282B"/>
    <w:rsid w:val="00EE50DE"/>
    <w:rsid w:val="00EF1EAE"/>
    <w:rsid w:val="00EF4AAB"/>
    <w:rsid w:val="00EF4E87"/>
    <w:rsid w:val="00F00050"/>
    <w:rsid w:val="00F006A9"/>
    <w:rsid w:val="00F05F10"/>
    <w:rsid w:val="00F12041"/>
    <w:rsid w:val="00F13F5F"/>
    <w:rsid w:val="00F144A8"/>
    <w:rsid w:val="00F15457"/>
    <w:rsid w:val="00F1674B"/>
    <w:rsid w:val="00F2087B"/>
    <w:rsid w:val="00F25AE7"/>
    <w:rsid w:val="00F310BC"/>
    <w:rsid w:val="00F335E8"/>
    <w:rsid w:val="00F35221"/>
    <w:rsid w:val="00F37AC4"/>
    <w:rsid w:val="00F500E1"/>
    <w:rsid w:val="00F5448B"/>
    <w:rsid w:val="00F5517E"/>
    <w:rsid w:val="00F65717"/>
    <w:rsid w:val="00F6767F"/>
    <w:rsid w:val="00F67BD5"/>
    <w:rsid w:val="00F737EB"/>
    <w:rsid w:val="00F74C81"/>
    <w:rsid w:val="00F7545D"/>
    <w:rsid w:val="00F772C4"/>
    <w:rsid w:val="00F833B3"/>
    <w:rsid w:val="00F8364E"/>
    <w:rsid w:val="00F83DCA"/>
    <w:rsid w:val="00F86381"/>
    <w:rsid w:val="00F92BBF"/>
    <w:rsid w:val="00F9532A"/>
    <w:rsid w:val="00F95825"/>
    <w:rsid w:val="00F976EF"/>
    <w:rsid w:val="00FA12BB"/>
    <w:rsid w:val="00FA1B4F"/>
    <w:rsid w:val="00FA4F76"/>
    <w:rsid w:val="00FA657F"/>
    <w:rsid w:val="00FB20B7"/>
    <w:rsid w:val="00FB20F9"/>
    <w:rsid w:val="00FB36EF"/>
    <w:rsid w:val="00FB4F49"/>
    <w:rsid w:val="00FC02D7"/>
    <w:rsid w:val="00FD2E2E"/>
    <w:rsid w:val="00FD4BF1"/>
    <w:rsid w:val="00FD585C"/>
    <w:rsid w:val="00FD602C"/>
    <w:rsid w:val="00FD61EB"/>
    <w:rsid w:val="00FD7B0D"/>
    <w:rsid w:val="00FE131A"/>
    <w:rsid w:val="00FF2DAE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2997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45499"/>
    <w:pPr>
      <w:keepNext/>
      <w:spacing w:before="240" w:after="60"/>
      <w:outlineLvl w:val="1"/>
    </w:pPr>
    <w:rPr>
      <w:rFonts w:ascii="Arial" w:eastAsia="MS Gothic" w:hAnsi="Arial"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2A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72AA"/>
    <w:rPr>
      <w:rFonts w:ascii="Times New Roman" w:hAnsi="Times New Roman"/>
      <w:sz w:val="18"/>
      <w:szCs w:val="18"/>
      <w:lang w:val="en-US" w:eastAsia="en-US"/>
    </w:rPr>
  </w:style>
  <w:style w:type="character" w:styleId="CommentReference">
    <w:name w:val="annotation reference"/>
    <w:uiPriority w:val="99"/>
    <w:semiHidden/>
    <w:unhideWhenUsed/>
    <w:rsid w:val="004E7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CC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E7CC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CC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7CC7"/>
    <w:rPr>
      <w:b/>
      <w:bCs/>
      <w:lang w:val="en-US" w:eastAsia="en-US"/>
    </w:rPr>
  </w:style>
  <w:style w:type="paragraph" w:customStyle="1" w:styleId="ColorfulGrid-Accent61">
    <w:name w:val="Colorful Grid - Accent 61"/>
    <w:hidden/>
    <w:uiPriority w:val="99"/>
    <w:semiHidden/>
    <w:rsid w:val="001C6BA3"/>
    <w:rPr>
      <w:sz w:val="24"/>
      <w:szCs w:val="24"/>
      <w:lang w:val="en-US"/>
    </w:rPr>
  </w:style>
  <w:style w:type="paragraph" w:customStyle="1" w:styleId="Rutntstabell2">
    <w:name w:val="Rutnätstabell 2"/>
    <w:basedOn w:val="Normal"/>
    <w:next w:val="Normal"/>
    <w:uiPriority w:val="37"/>
    <w:unhideWhenUsed/>
    <w:rsid w:val="004C772D"/>
    <w:pPr>
      <w:tabs>
        <w:tab w:val="left" w:pos="500"/>
      </w:tabs>
      <w:spacing w:after="240"/>
      <w:ind w:left="504" w:hanging="504"/>
    </w:pPr>
  </w:style>
  <w:style w:type="paragraph" w:customStyle="1" w:styleId="Gitternetztabelle21">
    <w:name w:val="Gitternetztabelle 21"/>
    <w:basedOn w:val="Normal"/>
    <w:next w:val="Normal"/>
    <w:uiPriority w:val="37"/>
    <w:unhideWhenUsed/>
    <w:rsid w:val="00384725"/>
  </w:style>
  <w:style w:type="paragraph" w:customStyle="1" w:styleId="DarkList-Accent31">
    <w:name w:val="Dark List - Accent 31"/>
    <w:hidden/>
    <w:uiPriority w:val="71"/>
    <w:rsid w:val="00A01CEA"/>
    <w:rPr>
      <w:sz w:val="24"/>
      <w:szCs w:val="24"/>
      <w:lang w:val="en-US"/>
    </w:rPr>
  </w:style>
  <w:style w:type="paragraph" w:customStyle="1" w:styleId="LightList-Accent31">
    <w:name w:val="Light List - Accent 31"/>
    <w:hidden/>
    <w:uiPriority w:val="99"/>
    <w:semiHidden/>
    <w:rsid w:val="00FD602C"/>
    <w:rPr>
      <w:sz w:val="24"/>
      <w:szCs w:val="24"/>
      <w:lang w:val="en-US"/>
    </w:rPr>
  </w:style>
  <w:style w:type="paragraph" w:customStyle="1" w:styleId="Gitternetztabelle22">
    <w:name w:val="Gitternetztabelle 22"/>
    <w:basedOn w:val="Normal"/>
    <w:next w:val="Normal"/>
    <w:uiPriority w:val="37"/>
    <w:unhideWhenUsed/>
    <w:rsid w:val="007512BF"/>
  </w:style>
  <w:style w:type="paragraph" w:customStyle="1" w:styleId="Gitternetztabelle2">
    <w:name w:val="Gitternetztabelle 2"/>
    <w:basedOn w:val="Normal"/>
    <w:next w:val="Normal"/>
    <w:uiPriority w:val="37"/>
    <w:unhideWhenUsed/>
    <w:rsid w:val="00637F21"/>
    <w:pPr>
      <w:tabs>
        <w:tab w:val="left" w:pos="500"/>
      </w:tabs>
      <w:spacing w:after="240"/>
      <w:ind w:left="504" w:hanging="504"/>
    </w:pPr>
  </w:style>
  <w:style w:type="character" w:customStyle="1" w:styleId="Heading2Char">
    <w:name w:val="Heading 2 Char"/>
    <w:link w:val="Heading2"/>
    <w:uiPriority w:val="9"/>
    <w:rsid w:val="00645499"/>
    <w:rPr>
      <w:rFonts w:ascii="Arial" w:eastAsia="MS Gothic" w:hAnsi="Arial"/>
      <w:bCs/>
      <w:i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A63C5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63C51"/>
    <w:rPr>
      <w:sz w:val="24"/>
      <w:szCs w:val="24"/>
    </w:rPr>
  </w:style>
  <w:style w:type="character" w:styleId="PageNumber">
    <w:name w:val="page number"/>
    <w:uiPriority w:val="99"/>
    <w:semiHidden/>
    <w:unhideWhenUsed/>
    <w:rsid w:val="00A63C51"/>
  </w:style>
  <w:style w:type="paragraph" w:styleId="Header">
    <w:name w:val="header"/>
    <w:basedOn w:val="Normal"/>
    <w:link w:val="HeaderChar"/>
    <w:uiPriority w:val="99"/>
    <w:unhideWhenUsed/>
    <w:rsid w:val="00113A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AC1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45499"/>
    <w:pPr>
      <w:keepNext/>
      <w:spacing w:before="240" w:after="60"/>
      <w:outlineLvl w:val="1"/>
    </w:pPr>
    <w:rPr>
      <w:rFonts w:ascii="Arial" w:eastAsia="MS Gothic" w:hAnsi="Arial"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2A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72AA"/>
    <w:rPr>
      <w:rFonts w:ascii="Times New Roman" w:hAnsi="Times New Roman"/>
      <w:sz w:val="18"/>
      <w:szCs w:val="18"/>
      <w:lang w:val="en-US" w:eastAsia="en-US"/>
    </w:rPr>
  </w:style>
  <w:style w:type="character" w:styleId="CommentReference">
    <w:name w:val="annotation reference"/>
    <w:uiPriority w:val="99"/>
    <w:semiHidden/>
    <w:unhideWhenUsed/>
    <w:rsid w:val="004E7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CC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E7CC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CC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7CC7"/>
    <w:rPr>
      <w:b/>
      <w:bCs/>
      <w:lang w:val="en-US" w:eastAsia="en-US"/>
    </w:rPr>
  </w:style>
  <w:style w:type="paragraph" w:customStyle="1" w:styleId="ColorfulGrid-Accent61">
    <w:name w:val="Colorful Grid - Accent 61"/>
    <w:hidden/>
    <w:uiPriority w:val="99"/>
    <w:semiHidden/>
    <w:rsid w:val="001C6BA3"/>
    <w:rPr>
      <w:sz w:val="24"/>
      <w:szCs w:val="24"/>
      <w:lang w:val="en-US"/>
    </w:rPr>
  </w:style>
  <w:style w:type="paragraph" w:customStyle="1" w:styleId="Rutntstabell2">
    <w:name w:val="Rutnätstabell 2"/>
    <w:basedOn w:val="Normal"/>
    <w:next w:val="Normal"/>
    <w:uiPriority w:val="37"/>
    <w:unhideWhenUsed/>
    <w:rsid w:val="004C772D"/>
    <w:pPr>
      <w:tabs>
        <w:tab w:val="left" w:pos="500"/>
      </w:tabs>
      <w:spacing w:after="240"/>
      <w:ind w:left="504" w:hanging="504"/>
    </w:pPr>
  </w:style>
  <w:style w:type="paragraph" w:customStyle="1" w:styleId="Gitternetztabelle21">
    <w:name w:val="Gitternetztabelle 21"/>
    <w:basedOn w:val="Normal"/>
    <w:next w:val="Normal"/>
    <w:uiPriority w:val="37"/>
    <w:unhideWhenUsed/>
    <w:rsid w:val="00384725"/>
  </w:style>
  <w:style w:type="paragraph" w:customStyle="1" w:styleId="DarkList-Accent31">
    <w:name w:val="Dark List - Accent 31"/>
    <w:hidden/>
    <w:uiPriority w:val="71"/>
    <w:rsid w:val="00A01CEA"/>
    <w:rPr>
      <w:sz w:val="24"/>
      <w:szCs w:val="24"/>
      <w:lang w:val="en-US"/>
    </w:rPr>
  </w:style>
  <w:style w:type="paragraph" w:customStyle="1" w:styleId="LightList-Accent31">
    <w:name w:val="Light List - Accent 31"/>
    <w:hidden/>
    <w:uiPriority w:val="99"/>
    <w:semiHidden/>
    <w:rsid w:val="00FD602C"/>
    <w:rPr>
      <w:sz w:val="24"/>
      <w:szCs w:val="24"/>
      <w:lang w:val="en-US"/>
    </w:rPr>
  </w:style>
  <w:style w:type="paragraph" w:customStyle="1" w:styleId="Gitternetztabelle22">
    <w:name w:val="Gitternetztabelle 22"/>
    <w:basedOn w:val="Normal"/>
    <w:next w:val="Normal"/>
    <w:uiPriority w:val="37"/>
    <w:unhideWhenUsed/>
    <w:rsid w:val="007512BF"/>
  </w:style>
  <w:style w:type="paragraph" w:customStyle="1" w:styleId="Gitternetztabelle2">
    <w:name w:val="Gitternetztabelle 2"/>
    <w:basedOn w:val="Normal"/>
    <w:next w:val="Normal"/>
    <w:uiPriority w:val="37"/>
    <w:unhideWhenUsed/>
    <w:rsid w:val="00637F21"/>
    <w:pPr>
      <w:tabs>
        <w:tab w:val="left" w:pos="500"/>
      </w:tabs>
      <w:spacing w:after="240"/>
      <w:ind w:left="504" w:hanging="504"/>
    </w:pPr>
  </w:style>
  <w:style w:type="character" w:customStyle="1" w:styleId="Heading2Char">
    <w:name w:val="Heading 2 Char"/>
    <w:link w:val="Heading2"/>
    <w:uiPriority w:val="9"/>
    <w:rsid w:val="00645499"/>
    <w:rPr>
      <w:rFonts w:ascii="Arial" w:eastAsia="MS Gothic" w:hAnsi="Arial"/>
      <w:bCs/>
      <w:i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A63C5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63C51"/>
    <w:rPr>
      <w:sz w:val="24"/>
      <w:szCs w:val="24"/>
    </w:rPr>
  </w:style>
  <w:style w:type="character" w:styleId="PageNumber">
    <w:name w:val="page number"/>
    <w:uiPriority w:val="99"/>
    <w:semiHidden/>
    <w:unhideWhenUsed/>
    <w:rsid w:val="00A63C51"/>
  </w:style>
  <w:style w:type="paragraph" w:styleId="Header">
    <w:name w:val="header"/>
    <w:basedOn w:val="Normal"/>
    <w:link w:val="HeaderChar"/>
    <w:uiPriority w:val="99"/>
    <w:unhideWhenUsed/>
    <w:rsid w:val="00113A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AC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9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011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598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4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854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8852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5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03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6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9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3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6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0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3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9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</Words>
  <Characters>424</Characters>
  <Application>Microsoft Office Word</Application>
  <DocSecurity>0</DocSecurity>
  <Lines>6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ameline</dc:creator>
  <cp:keywords/>
  <dc:description/>
  <cp:lastModifiedBy>006474</cp:lastModifiedBy>
  <cp:revision>7</cp:revision>
  <dcterms:created xsi:type="dcterms:W3CDTF">2019-12-23T15:54:00Z</dcterms:created>
  <dcterms:modified xsi:type="dcterms:W3CDTF">2019-12-31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29fLSLwm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